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4B939A" w14:textId="19C992E5" w:rsidR="00B4328F" w:rsidRPr="003629DB" w:rsidRDefault="00B4328F" w:rsidP="00B4328F">
      <w:pPr>
        <w:spacing w:line="480" w:lineRule="auto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S</w:t>
      </w:r>
      <w:r w:rsidRPr="003629DB">
        <w:rPr>
          <w:rFonts w:ascii="Cambria" w:hAnsi="Cambria"/>
          <w:lang w:val="en-US"/>
        </w:rPr>
        <w:t>2</w:t>
      </w:r>
      <w:r w:rsidR="00544125">
        <w:rPr>
          <w:rFonts w:ascii="Cambria" w:hAnsi="Cambria"/>
          <w:lang w:val="en-US"/>
        </w:rPr>
        <w:t xml:space="preserve"> Table</w:t>
      </w:r>
      <w:bookmarkStart w:id="0" w:name="_GoBack"/>
      <w:bookmarkEnd w:id="0"/>
      <w:r w:rsidRPr="003629DB">
        <w:rPr>
          <w:rFonts w:ascii="Cambria" w:hAnsi="Cambria"/>
          <w:lang w:val="en-US"/>
        </w:rPr>
        <w:t xml:space="preserve">. Complete transition list for the 11 target proteins included in the study. </w:t>
      </w:r>
    </w:p>
    <w:p w14:paraId="5C6A5695" w14:textId="77777777" w:rsidR="00B4328F" w:rsidRPr="003629DB" w:rsidRDefault="00B4328F" w:rsidP="00B4328F">
      <w:pPr>
        <w:spacing w:line="480" w:lineRule="auto"/>
        <w:rPr>
          <w:rFonts w:ascii="Cambria" w:hAnsi="Cambria"/>
          <w:lang w:val="en-US"/>
        </w:rPr>
      </w:pPr>
    </w:p>
    <w:tbl>
      <w:tblPr>
        <w:tblW w:w="137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9"/>
        <w:gridCol w:w="1519"/>
        <w:gridCol w:w="1680"/>
        <w:gridCol w:w="3022"/>
        <w:gridCol w:w="3047"/>
        <w:gridCol w:w="1440"/>
        <w:gridCol w:w="1940"/>
      </w:tblGrid>
      <w:tr w:rsidR="00B4328F" w:rsidRPr="003629DB" w14:paraId="2D115442" w14:textId="77777777" w:rsidTr="004A1B6F">
        <w:trPr>
          <w:trHeight w:val="400"/>
        </w:trPr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8719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Q1 mass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A711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Q3 mass</w:t>
            </w:r>
          </w:p>
        </w:tc>
        <w:tc>
          <w:tcPr>
            <w:tcW w:w="1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0707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Collision Energy</w:t>
            </w:r>
          </w:p>
        </w:tc>
        <w:tc>
          <w:tcPr>
            <w:tcW w:w="2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7769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Peptide sequence</w:t>
            </w:r>
          </w:p>
        </w:tc>
        <w:tc>
          <w:tcPr>
            <w:tcW w:w="3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D9E9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Protein name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A5DA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Fragment Ion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8869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Transition Ranking</w:t>
            </w:r>
          </w:p>
        </w:tc>
      </w:tr>
      <w:tr w:rsidR="00B4328F" w:rsidRPr="003629DB" w14:paraId="163C37F6" w14:textId="77777777" w:rsidTr="004A1B6F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414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bookmarkStart w:id="1" w:name="RANGE!A2:G160"/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60.821681</w:t>
            </w:r>
            <w:bookmarkEnd w:id="1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A18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44.4886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A1B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9.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9B4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ILDGISA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3DB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05231|IL6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8B2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04A7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2E399936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A22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60.8216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489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31.4046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14E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9.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133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ILDGISA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160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05231|IL6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EE1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DE5F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765F29D7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770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60.8216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E2D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16.3776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4A4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9.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BA1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ILDGISA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D93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05231|IL6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849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99DB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519BC373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21A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60.8216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E9F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46.2721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C06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9.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1BC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ILDGISA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20C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05231|IL6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1B1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E0E7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7BD4B996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023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94.8131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15D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89.5505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1B7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7.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852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VLIQFLQ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37D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05231|IL6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BA3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005D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</w:t>
            </w:r>
          </w:p>
        </w:tc>
      </w:tr>
      <w:tr w:rsidR="00B4328F" w:rsidRPr="003629DB" w14:paraId="7740C983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AC7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94.8131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76E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76.4665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205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7.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415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VLIQFLQ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303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05231|IL6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F7B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F3E1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36282C4B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B16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94.8131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B92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63.3824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FD9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7.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FC4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VLIQFLQ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EE0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05231|IL6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670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1AE8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3A1F40D4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166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94.8131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7EF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35.3238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FA5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7.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93F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VLIQFLQ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C1E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05231|IL6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484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CC30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79337922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D45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993.5231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DB5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459.7638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4D2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2.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D17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NLDAITTPDPTTNASLLT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94D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05231|IL6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82D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A602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7061ED6F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087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993.5231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5B2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358.7161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C6A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2.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8B7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NLDAITTPDPTTNASLLT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9CB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05231|IL6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DB3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F384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6A825E76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BD6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993.5231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D87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257.6685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CC3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2.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122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NLDAITTPDPTTNASLLT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2B0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05231|IL6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8DD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A3A8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37894FBA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CD6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993.5231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B26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045.5888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F12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2.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804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NLDAITTPDPTTNASLLT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B0C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05231|IL6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C63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E73F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7A4C7BAA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658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08.7721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55B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59.4359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225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8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8F1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EQAELTG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896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96HS1|PGAM5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AC9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9A63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1A4D03D3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0F5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08.7721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235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88.3988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BD4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8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7CF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EQAELTG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518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96HS1|PGAM5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FE4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3617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</w:t>
            </w:r>
          </w:p>
        </w:tc>
      </w:tr>
      <w:tr w:rsidR="00B4328F" w:rsidRPr="003629DB" w14:paraId="1CD7538B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65A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08.7721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AE9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59.3562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6DD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8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A7E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EQAELTG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B6A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96HS1|PGAM5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7EE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753D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5C8D50E3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BFA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08.7721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5B4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46.2721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00F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8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0BA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EQAELTG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F25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96HS1|PGAM5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F58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3AE6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364EC6F5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EB4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59.8062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FD2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934.484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B27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9.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4B0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AIETTDIIS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979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96HS1|PGAM5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66F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A7B0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68724A0A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6B7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59.8062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77A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05.4414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7AC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9.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514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AIETTDIIS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E07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96HS1|PGAM5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523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8356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1A9014BA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4CA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59.8062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A50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04.393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4CD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9.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AB6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AIETTDIIS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32F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96HS1|PGAM5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B99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0A6F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</w:t>
            </w:r>
          </w:p>
        </w:tc>
      </w:tr>
      <w:tr w:rsidR="00B4328F" w:rsidRPr="003629DB" w14:paraId="51021276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D33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59.8062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1FA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03.3460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28E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9.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D47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AIETTDIIS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CBA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96HS1|PGAM5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86E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808A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566A8BB8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1B0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lastRenderedPageBreak/>
              <w:t>639.805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8D1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064.4717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C7D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2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C7A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TLGDTGFMPPD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C96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96HS1|PGAM5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353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3D12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342696D6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E3D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39.805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97D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92.4233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5DC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2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A8B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TLGDTGFMPPD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CBD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96HS1|PGAM5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38D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6C1F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0AAEC993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64B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39.805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733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91.3756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90F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2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565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TLGDTGFMPPD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C55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96HS1|PGAM5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230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9DD4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7F585115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D40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39.805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29A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56.2452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963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2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E96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TLGDTGFMPPD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348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96HS1|PGAM5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725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5624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2E9D56EB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80B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09.3226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266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955.5571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DD8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1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FA8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MMQGGVGIPSI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E44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49674|KC1E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A24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3424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</w:t>
            </w:r>
          </w:p>
        </w:tc>
      </w:tr>
      <w:tr w:rsidR="00B4328F" w:rsidRPr="003629DB" w14:paraId="43EDA6D5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495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09.3226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666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27.4985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58C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1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87D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MMQGGVGIPSI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150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49674|KC1E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8F4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1879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7561ACB2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212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09.3226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C4F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14.3871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EB8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1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A16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MMQGGVGIPSI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020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49674|KC1E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7C7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0572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</w:t>
            </w:r>
          </w:p>
        </w:tc>
      </w:tr>
      <w:tr w:rsidR="00B4328F" w:rsidRPr="003629DB" w14:paraId="14B2FC3A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110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09.3226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878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44.281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DFD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1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415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MMQGGVGIPSI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C6C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49674|KC1E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8DA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F7B6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31A62B68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015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80.3868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DF9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159.6503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6E4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3.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7BC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TVLLLADQMIS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77A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49674|KC1E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01A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68AB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092E765D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12F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80.3868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73E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933.4822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685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3.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E88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TVLLLADQMIS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E2C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49674|KC1E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D4A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7EEF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5FFD47F9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719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80.3868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F40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20.3981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0E5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3.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9F8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TVLLLADQMIS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F74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49674|KC1E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349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3782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64118162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FBD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80.3868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4B0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49.3610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3E0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3.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A7B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TVLLLADQMIS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56D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49674|KC1E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B03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8266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</w:t>
            </w:r>
          </w:p>
        </w:tc>
      </w:tr>
      <w:tr w:rsidR="00B4328F" w:rsidRPr="003629DB" w14:paraId="671353B9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700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09.8329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BE2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913.4414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5A9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4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9DC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FDDKPDYSY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172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49674|KC1E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3BB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CCEC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77E980B3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CB4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09.8329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524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16.3886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9F2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4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4C7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FDDKPDYSY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855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49674|KC1E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1E9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96F1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1BDA9426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5B7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09.8329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01F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01.3617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D50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4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D3F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FDDKPDYSY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D9B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49674|KC1E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CD9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56CB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42D67715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269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09.8329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057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38.2983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3A5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4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02B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FDDKPDYSY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B13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49674|KC1E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A40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8AB8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0F57629B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29F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01.2849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7BB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15.4985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0D2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7.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335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ADAGGLGISI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3D7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3424|SNTA1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CDB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9449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0248B25B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7C9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01.2849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AEF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44.4614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ECF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7.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3C5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ADAGGLGISI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AED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3424|SNTA1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550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C3DC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76019188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01F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01.2849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F6F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87.4399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105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7.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B26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ADAGGLGISI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D5F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3424|SNTA1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354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EED8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</w:t>
            </w:r>
          </w:p>
        </w:tc>
      </w:tr>
      <w:tr w:rsidR="00B4328F" w:rsidRPr="003629DB" w14:paraId="2573DA0E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100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01.2849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E60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30.4184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CD0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7.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2C4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ADAGGLGISI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9C7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3424|SNTA1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B16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FE3A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</w:t>
            </w:r>
          </w:p>
        </w:tc>
      </w:tr>
      <w:tr w:rsidR="00B4328F" w:rsidRPr="003629DB" w14:paraId="04CA9B89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080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01.2849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DBB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17.3344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DA2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7.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2DF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ADAGGLGISI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12C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3424|SNTA1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4E8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77C5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175716CD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778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08.2472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C4E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87.3762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32A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5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D42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EVVLEV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32E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3424|SNTA1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DEB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11CA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43390CB4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749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08.2472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8E9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88.3078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E02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5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B92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EVVLEV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81C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3424|SNTA1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981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9528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56F2FC10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21D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08.2472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334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75.2238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26D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5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0B5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EVVLEV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6DD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3424|SNTA1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4A5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E4A8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3501A500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D56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08.2472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468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46.1448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83C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5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683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EVVLEV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210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3424|SNTA1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1C8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c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0F80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231C82A8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C27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007.4848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7A4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310.6487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36E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3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131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NSTGGTSVGWDSPPASPLQ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2FE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3424|SNTA1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5C8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75F1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0901D59F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344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007.4848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926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952.5210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A15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3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15E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NSTGGTSVGWDSPPASPLQ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A7C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3424|SNTA1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DF2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7412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61FFC1F3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EAA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007.4848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39B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65.4890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2A4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3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734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NSTGGTSVGWDSPPASPLQ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5F4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3424|SNTA1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1E7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4B27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47294DA5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7C9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007.4848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7E1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13.3143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C14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3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8B9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NSTGGTSVGWDSPPASPLQ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6A9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3424|SNTA1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D07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5CDD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3DD35112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981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33.7401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B2C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38.4144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336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5.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8A2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GATSIVY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BEB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6566|KCC4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A10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9F2D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6066F4B7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039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33.7401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BE5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37.3667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385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5.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3DD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GATSIVY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2BD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6566|KCC4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3B7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F676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4D337073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073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33.7401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AB8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50.3347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BB0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5.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CD7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GATSIVY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561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6566|KCC4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FCC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45E0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7298DB15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CFF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33.7401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BE3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37.2506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70D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5.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C3A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GATSIVY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4F9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6566|KCC4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0CD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8623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</w:t>
            </w:r>
          </w:p>
        </w:tc>
      </w:tr>
      <w:tr w:rsidR="00B4328F" w:rsidRPr="003629DB" w14:paraId="42FE1851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A3E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50.7792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7E5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70.4610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2DC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6.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A7B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TEIGVL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3C4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6566|KCC4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E0E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386B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4473A593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C52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50.7792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27F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57.3769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C41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6.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50E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TEIGVL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017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6566|KCC4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1D3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FC81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7E99ECA3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C18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50.7792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630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00.3554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27F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6.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E99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TEIGVL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4A0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6566|KCC4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D84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8DDC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6DE919A5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207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50.7792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AEE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01.287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D7F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6.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3A6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TEIGVL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792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6566|KCC4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D72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5C76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3E5EA92D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B5A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48.8128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3C2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84.4658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BEF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9.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144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IVEHQVLM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95A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6566|KCC4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F87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D98B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0878FD29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EA9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48.8128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0C2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55.4232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32A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9.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FB4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IVEHQVLM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AF5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6566|KCC4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C9A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9BC8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5E90C8EB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B58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48.8128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FF9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18.3643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28B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9.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BA7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IVEHQVLM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59E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6566|KCC4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BC7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3C36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368C5742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CF6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48.8128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F80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90.3057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460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9.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857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IVEHQVLM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F6A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6566|KCC4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7A9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2B2E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</w:t>
            </w:r>
          </w:p>
        </w:tc>
      </w:tr>
      <w:tr w:rsidR="00B4328F" w:rsidRPr="003629DB" w14:paraId="45CA2B15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46C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63.9673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5AC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136.6211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E65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8.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BED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LTTFQALQHPWVTG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286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6566|KCC4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AE0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9F6E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50E8764C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A29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63.9673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4C2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065.583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512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8.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2F0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LTTFQALQHPWVTG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85B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6566|KCC4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E40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7208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41C8EF37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0FD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63.9673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507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24.4413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E41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8.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18E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LTTFQALQHPWVTG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629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6566|KCC4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993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BD8E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052FC9B6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E9C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63.9673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0DC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87.3824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2B4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8.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7ED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LTTFQALQHPWVTG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BAF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6566|KCC4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E8B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1497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5131D6A6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115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07.2939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7E8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211.485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12E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4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474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TTSSMEPNEMM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A30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7KZI7|MARK2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9E5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0BB3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6DC01D2F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8BA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07.2939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537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037.4212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BE8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4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FEE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TTSSMEPNEMM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CBE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7KZI7|MARK2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EBC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49B3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5093740E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870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07.2939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708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906.3807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ECC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4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D8C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TTSSMEPNEMM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0FA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7KZI7|MARK2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1B3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B505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153975F4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24D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07.2939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FBB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77.3382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759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4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1BF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TTSSMEPNEMM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DBF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7KZI7|MARK2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96C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45E6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78FFE6FD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CC9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71.2416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54A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28.3920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D47F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D97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ISGTSMAF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6F1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7KZI7|MARK2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9C6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B7C6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60832E2C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83B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71.2416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4E5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41.3599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2171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9F6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ISGTSMAF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0FF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7KZI7|MARK2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A51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30D4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13E764EC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432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71.2416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CC1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84.3385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92A3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34B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ISGTSMAF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C8A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7KZI7|MARK2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37A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2071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41BAE8AD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6B5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71.2416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4FB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83.2908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CD4E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164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ISGTSMAF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A63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7KZI7|MARK2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7E1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2B1E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6F0D744A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195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23.8578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753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137.5647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C18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4.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81E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THAEDLNSGPLH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72A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16591|FER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548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5D92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</w:t>
            </w:r>
          </w:p>
        </w:tc>
      </w:tr>
      <w:tr w:rsidR="00B4328F" w:rsidRPr="003629DB" w14:paraId="381E9A32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3B4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23.8578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2C6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93.4951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2CA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4.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374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THAEDLNSGPLH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F60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16591|FER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980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4B0A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5837702B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48A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23.8578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1C5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80.4111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F2A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4.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D1F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THAEDLNSGPLH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FC0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16591|FER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3F6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4338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59F5AEBA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FDA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23.8578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0BC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66.3681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195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4.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6AC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THAEDLNSGPLH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79B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16591|FER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FD8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3B54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</w:t>
            </w:r>
          </w:p>
        </w:tc>
      </w:tr>
      <w:tr w:rsidR="00B4328F" w:rsidRPr="003629DB" w14:paraId="5E4171DD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EBA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23.8578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A74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79.3361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5CC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4.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468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THAEDLNSGPLH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F1F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16591|FER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A3E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31C8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</w:t>
            </w:r>
          </w:p>
        </w:tc>
      </w:tr>
      <w:tr w:rsidR="00B4328F" w:rsidRPr="003629DB" w14:paraId="381D6439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0B9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23.8578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A32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22.3146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C59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4.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46B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THAEDLNSGPLH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976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16591|FER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2E7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DE27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</w:t>
            </w:r>
          </w:p>
        </w:tc>
      </w:tr>
      <w:tr w:rsidR="00B4328F" w:rsidRPr="003629DB" w14:paraId="5B39F619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A15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90.4425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8C9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198.6942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94B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6.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178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LHMLHNQYVLAL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607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16591|FER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038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6E3E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31865AC4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F20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90.4425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B5D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085.6102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C54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6.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110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LHMLHNQYVLAL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2A6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16591|FER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E09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1B40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1D6B8F36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D61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90.4425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FAE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948.5512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662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6.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B21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LHMLHNQYVLAL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F03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16591|FER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DE4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1146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33E387A2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C9E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90.4425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9BF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06.4497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E07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6.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321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LHMLHNQYVLAL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14B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16591|FER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9C2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84C6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</w:t>
            </w:r>
          </w:p>
        </w:tc>
      </w:tr>
      <w:tr w:rsidR="00B4328F" w:rsidRPr="003629DB" w14:paraId="4A77A1EB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145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90.4425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1F5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43.386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79F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6.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9EC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LHMLHNQYVLAL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B61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16591|FER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D90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EC56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</w:t>
            </w:r>
          </w:p>
        </w:tc>
      </w:tr>
      <w:tr w:rsidR="00B4328F" w:rsidRPr="003629DB" w14:paraId="1269DA73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85D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58.3371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8DC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913.608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BF8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9.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1BF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DIVLLLSQ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E97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16591|FER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FF7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BA39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</w:t>
            </w:r>
          </w:p>
        </w:tc>
      </w:tr>
      <w:tr w:rsidR="00B4328F" w:rsidRPr="003629DB" w14:paraId="5B7AEAC5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3B0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58.3371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5FC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00.5240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F04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9.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86A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DIVLLLSQ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7B1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16591|FER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3E4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E4DE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</w:t>
            </w:r>
          </w:p>
        </w:tc>
      </w:tr>
      <w:tr w:rsidR="00B4328F" w:rsidRPr="003629DB" w14:paraId="5CAC1F61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646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58.3371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9F4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88.3715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5B2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9.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EAD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DIVLLLSQ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333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16591|FER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606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61C8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5468F86F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B16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58.3371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2B6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75.2874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2C1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9.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689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DIVLLLSQ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F9B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16591|FER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DC6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D785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5BA24F2A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A27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96.939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E83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101.5898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E4F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9.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C72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DQSDFVGQTVELGE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DA7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976|GAK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E30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FDD9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0DB2B587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D63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96.939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2BF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916.5098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564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9.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06F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DQSDFVGQTVELGE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0BA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976|GAK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919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D679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</w:t>
            </w:r>
          </w:p>
        </w:tc>
      </w:tr>
      <w:tr w:rsidR="00B4328F" w:rsidRPr="003629DB" w14:paraId="25B8FD23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C02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96.939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764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16.393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610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9.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1E3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DQSDFVGQTVELGE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E13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976|GAK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247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BE64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0BBF2770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F67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96.939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096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74.2670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638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9.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D55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DQSDFVGQTVELGE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330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976|GAK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FF5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7840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</w:t>
            </w:r>
          </w:p>
        </w:tc>
      </w:tr>
      <w:tr w:rsidR="00B4328F" w:rsidRPr="003629DB" w14:paraId="7DD17002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B4A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30.2876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30A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75.4468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432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8.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B3E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ALVEEEIT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1C6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976|GAK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9A0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9726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48257F14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E97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30.2876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A9D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76.3784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2E0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8.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116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ALVEEEIT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234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976|GAK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C90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363B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544F0F62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EFA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30.2876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3EF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47.3358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C33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8.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3E7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ALVEEEIT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567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976|GAK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CB8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FD3E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27C280DC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16F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30.2876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DEF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18.2932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9BE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8.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599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ALVEEEIT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AEB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976|GAK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EA3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09BE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</w:t>
            </w:r>
          </w:p>
        </w:tc>
      </w:tr>
      <w:tr w:rsidR="00B4328F" w:rsidRPr="003629DB" w14:paraId="07C8B04C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52A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93.797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F5F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71.4268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ACD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0.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AE9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AMLQVNPEE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701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976|GAK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9DD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24E2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3DE683BD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FDF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93.797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F87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43.3682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E47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0.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564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AMLQVNPEE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4EC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976|GAK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898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DA7C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612FEC3C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C87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93.797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8EA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44.2998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D92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0.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BA7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AMLQVNPEE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F0B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976|GAK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F21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7DB9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101DD800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A55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93.797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075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30.2569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6D0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0.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65B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AMLQVNPEE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D6B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976|GAK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6EB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57D2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6A149B57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412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23.2274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739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73.3991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4C1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5.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EF9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DGQSLGI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04F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8NI35|INADL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54E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53CD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</w:t>
            </w:r>
          </w:p>
        </w:tc>
      </w:tr>
      <w:tr w:rsidR="00B4328F" w:rsidRPr="003629DB" w14:paraId="3069D08D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377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23.2274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A86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45.3405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090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5.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456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DGQSLGI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B99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8NI35|INADL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C32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49C5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01594969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7DB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23.2274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0D8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58.3085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EBE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5.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AED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DGQSLGI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871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8NI35|INADL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ED7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0151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2481ED5E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F17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23.2274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8ED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45.224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ACC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5.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DE6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DGQSLGI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F14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8NI35|INADL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252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4CBF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6BDF8174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E88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53.883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FB9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936.5989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49D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2.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68B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NAGQVVHLTLV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297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8NI35|INADL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E8B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7612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1283A79F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351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53.883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168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37.5304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55C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2.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003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NAGQVVHLTLV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364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8NI35|INADL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6A3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4E3F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27093296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455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53.883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1ED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38.4620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81E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2.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C27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NAGQVVHLTLV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649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8NI35|INADL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E8C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A755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3F3CB4B8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5BA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53.883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706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01.4031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FB3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2.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0D8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NAGQVVHLTLV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E0F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8NI35|INADL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27C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8771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</w:t>
            </w:r>
          </w:p>
        </w:tc>
      </w:tr>
      <w:tr w:rsidR="00B4328F" w:rsidRPr="003629DB" w14:paraId="3562FAEB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D94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22.7696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2C6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15.4621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2AB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8.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0E5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NDNIQALE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D60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8NI35|INADL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B94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EB19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1607B7C3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E53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22.7696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FCC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01.4192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FB5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8.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512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NDNIQALE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3EB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8NI35|INADL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047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5CB1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</w:t>
            </w:r>
          </w:p>
        </w:tc>
      </w:tr>
      <w:tr w:rsidR="00B4328F" w:rsidRPr="003629DB" w14:paraId="4F033DED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75E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22.7696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E6E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88.3351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212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8.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9FB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NDNIQALE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4BC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8NI35|INADL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0DC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4D5A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38DBD8FC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8AD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22.7696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F02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60.2765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31A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8.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A8D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NDNIQALE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C7D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8NI35|INADL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B86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1D96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6B919E9B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1F0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64.2825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17F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028.4894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CA8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9.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68B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VPDSPENEL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202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8NI35|INADL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2C9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62D7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22464F9C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8B9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64.2825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975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931.4367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E33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9.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4D9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VPDSPENEL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56B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8NI35|INADL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D76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B9F2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3F593734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CD3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64.2825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A40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16.4097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78E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9.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0FA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VPDSPENEL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BD8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8NI35|INADL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B6C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FED6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71FCFDF7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891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64.2825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81A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29.3777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1AB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9.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D50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VPDSPENEL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E1E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8NI35|INADL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3B6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E2DD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34157317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EA1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64.2825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237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03.2823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2F8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9.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167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VPDSPENEL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3F0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8NI35|INADL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BB3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189F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</w:t>
            </w:r>
          </w:p>
        </w:tc>
      </w:tr>
      <w:tr w:rsidR="00B4328F" w:rsidRPr="003629DB" w14:paraId="57152DE2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FF5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81.8109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791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36.4464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EC1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7.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A5D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LLPIHT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27B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8NI35|INADL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301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9F32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4196AF69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268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81.8109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99F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39.393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E79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7.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12B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LLPIHT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7BB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8NI35|INADL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2F7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B81B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519F8C3C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338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81.8109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6AF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26.3096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195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7.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151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LLPIHT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C77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8NI35|INADL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D01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9EA1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7576EBB3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BC7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81.8109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76A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89.2506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BDF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7.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0DB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LLPIHT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D15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8NI35|INADL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CDD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9564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05512A8A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321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73.7769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137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918.4355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985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0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F81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VENFEAYF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193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2913|PTPRJ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6B6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79FA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145238E6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A4E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73.7769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472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04.3926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368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0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A11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VENFEAYF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F25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2913|PTPRJ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6DD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851C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</w:t>
            </w:r>
          </w:p>
        </w:tc>
      </w:tr>
      <w:tr w:rsidR="00B4328F" w:rsidRPr="003629DB" w14:paraId="15B5CF80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8C1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73.7769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6BE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57.3242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62E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0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F37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VENFEAYF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0B9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2913|PTPRJ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96D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C720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22ACC169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0FC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73.7769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356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28.281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0CC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0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365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VENFEAYF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623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2913|PTPRJ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4B9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7D7C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6D837A7D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97E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18.7565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8DE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02.4053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CE3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8.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815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AAELAEN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1E3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2913|PTPRJ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5F3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0AE9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11C8185E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F23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18.7565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011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31.3682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A20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8.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E75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AAELAEN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FE0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2913|PTPRJ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0B1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36B3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</w:t>
            </w:r>
          </w:p>
        </w:tc>
      </w:tr>
      <w:tr w:rsidR="00B4328F" w:rsidRPr="003629DB" w14:paraId="60C6264E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8F7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18.7565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70E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02.325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F94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8.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B93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AAELAEN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259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2913|PTPRJ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CFD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8D71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1A20AD60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5AB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18.7565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43A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89.2415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117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8.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C35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AAELAEN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00F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2913|PTPRJ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859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99C3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4B878465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060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77.3435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1A2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076.5734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417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3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05A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NNVLPYDIS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3FE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2913|PTPRJ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242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CE35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5B405F51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F8E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77.3435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549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962.5305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236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3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450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NNVLPYDIS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7EE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2913|PTPRJ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325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6708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08B9117F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963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77.3435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C7F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63.4621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747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3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F19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NNVLPYDIS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D08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2913|PTPRJ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AEB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8C9C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65B11019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D9E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77.3435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3A0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50.378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069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3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06E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NNVLPYDIS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7D8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Q12913|PTPRJ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60B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3174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3EF7E2F7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6A9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98.8844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348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998.5451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43C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3.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8CA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VADLLQHITQM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6D7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522|PTPRT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278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6A8F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0DD78C78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F09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98.8844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19B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85.4610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40A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3.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FE9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VADLLQHITQM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ED9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522|PTPRT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110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C6E1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</w:t>
            </w:r>
          </w:p>
        </w:tc>
      </w:tr>
      <w:tr w:rsidR="00B4328F" w:rsidRPr="003629DB" w14:paraId="1B1545BB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8C3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98.8844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214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57.402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3C5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3.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B5F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VADLLQHITQM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B4E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522|PTPRT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D84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7F51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52A2421A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E1B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98.8844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E79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07.2595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A25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3.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A6B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VADLLQHITQM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712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522|PTPRT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BC1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8C89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4F13DF46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D39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62.8176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E9C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990.500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1BD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2.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D93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GNIISYDHS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3CC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522|PTPRT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D5B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E6AB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</w:t>
            </w:r>
          </w:p>
        </w:tc>
      </w:tr>
      <w:tr w:rsidR="00B4328F" w:rsidRPr="003629DB" w14:paraId="71D5E9E9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604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62.8176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D06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77.4162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754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2.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F72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GNIISYDHS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118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522|PTPRT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1B6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F557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2583E784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91A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62.8176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467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64.3321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808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2.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819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GNIISYDHS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8EE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522|PTPRT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9A0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AB0D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137C9FA5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8BF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62.8176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7AD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77.3001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6A7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2.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217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GNIISYDHS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6C1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522|PTPRT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54C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16C7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5002C81C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3E2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01.9008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52E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302.6722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41E1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1AC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HYIATQGPMQETV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D79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522|PTPRT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2FF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0EF5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</w:t>
            </w:r>
          </w:p>
        </w:tc>
      </w:tr>
      <w:tr w:rsidR="00B4328F" w:rsidRPr="003629DB" w14:paraId="66B28080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C4B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01.9008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ABE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189.5881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57D9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F4E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HYIATQGPMQETV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156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522|PTPRT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17E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6EFB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3ABD758F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AF4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01.9008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000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118.5510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EB54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C6B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HYIATQGPMQETV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169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522|PTPRT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F8E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5910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3D28A35A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B20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01.9008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E65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017.5033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96B7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B9E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HYIATQGPMQETV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C17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522|PTPRT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BC7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9505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</w:t>
            </w:r>
          </w:p>
        </w:tc>
      </w:tr>
      <w:tr w:rsidR="00B4328F" w:rsidRPr="003629DB" w14:paraId="571DC8C4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98E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01.9008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7EC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89.4447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B1D3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A61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HYIATQGPMQETV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E62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522|PTPRT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8EC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3068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651BC715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EFE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01.9008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5B0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32.4233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43DD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40F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HYIATQGPMQETV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08B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522|PTPRT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1FA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90E8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</w:t>
            </w:r>
          </w:p>
        </w:tc>
      </w:tr>
      <w:tr w:rsidR="00B4328F" w:rsidRPr="003629DB" w14:paraId="0A3D0141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504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73.4878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E52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319.6841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E09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9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DFC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VTLIETEPLAEYVI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017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522|PTPRT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68C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5A04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4</w:t>
            </w:r>
          </w:p>
        </w:tc>
      </w:tr>
      <w:tr w:rsidR="00B4328F" w:rsidRPr="003629DB" w14:paraId="29C425BB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DE1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73.4878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3E5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190.6415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DC8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9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457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VTLIETEPLAEYVI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D97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522|PTPRT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925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596B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</w:t>
            </w:r>
          </w:p>
        </w:tc>
      </w:tr>
      <w:tr w:rsidR="00B4328F" w:rsidRPr="003629DB" w14:paraId="52A1EE68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31D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73.4878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630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089.5938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517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9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1BB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VTLIETEPLAEYVI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76F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522|PTPRT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33F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CBCA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3</w:t>
            </w:r>
          </w:p>
        </w:tc>
      </w:tr>
      <w:tr w:rsidR="00B4328F" w:rsidRPr="003629DB" w14:paraId="7B9A2F86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E68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73.4878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54E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50.3347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306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9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B22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VTLIETEPLAEYVI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D6E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O14522|PTPRT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701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A6A1" w14:textId="77777777" w:rsidR="00B4328F" w:rsidRPr="003629DB" w:rsidRDefault="00B4328F" w:rsidP="004A1B6F">
            <w:pPr>
              <w:spacing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</w:t>
            </w:r>
          </w:p>
        </w:tc>
      </w:tr>
      <w:tr w:rsidR="00B4328F" w:rsidRPr="003629DB" w14:paraId="2347A246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1AF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76.8531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711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137.608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720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3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1A0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NTLYLQMNS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68F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cFv_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BCB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B5B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</w:p>
        </w:tc>
      </w:tr>
      <w:tr w:rsidR="00B4328F" w:rsidRPr="003629DB" w14:paraId="1EE591D4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1B1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76.8531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1C0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1024.5244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BD6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3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5DE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NTLYLQMNS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45C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cFv_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E19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BA4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</w:p>
        </w:tc>
      </w:tr>
      <w:tr w:rsidR="00B4328F" w:rsidRPr="003629DB" w14:paraId="3DF622C1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44A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76.8531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EEA6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61.4610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155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3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BB6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NTLYLQMNS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961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cFv_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EBB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51C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</w:p>
        </w:tc>
      </w:tr>
      <w:tr w:rsidR="00B4328F" w:rsidRPr="003629DB" w14:paraId="2174ABBD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149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76.8531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B8F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48.3770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E813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3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DC8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NTLYLQMNSL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B0D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cFv_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171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8E6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</w:p>
        </w:tc>
      </w:tr>
      <w:tr w:rsidR="00B4328F" w:rsidRPr="003629DB" w14:paraId="7CCFF518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37B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79.9015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615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873.4676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213D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6.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FF9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ITENDIQIALDDA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58C9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04114|APOB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DB4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1ED7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</w:p>
        </w:tc>
      </w:tr>
      <w:tr w:rsidR="00B4328F" w:rsidRPr="003629DB" w14:paraId="4CAE1781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958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79.9015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2C0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45.4090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3B9E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6.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213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ITENDIQIALDDA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49A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04114|APOB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38E1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F11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</w:p>
        </w:tc>
      </w:tr>
      <w:tr w:rsidR="00B4328F" w:rsidRPr="003629DB" w14:paraId="4431C1E3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932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79.9015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BFC5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632.3249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AD6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6.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05AB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ITENDIQIALDDA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274C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04114|APOB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4E9A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2212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</w:p>
        </w:tc>
      </w:tr>
      <w:tr w:rsidR="00B4328F" w:rsidRPr="003629DB" w14:paraId="69CE57E2" w14:textId="77777777" w:rsidTr="004A1B6F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07E4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779.9015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9B48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561.2878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F0B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26.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B63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ITENDIQIALDDA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315F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sp|P04114|APOB_HU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CC8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  <w:r w:rsidRPr="003629DB">
              <w:rPr>
                <w:rFonts w:ascii="Cambria" w:eastAsia="Times New Roman" w:hAnsi="Cambria" w:cs="Times New Roman"/>
                <w:color w:val="000000"/>
                <w:lang w:val="en-US" w:eastAsia="sv-SE"/>
              </w:rPr>
              <w:t>y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0CD0" w14:textId="77777777" w:rsidR="00B4328F" w:rsidRPr="003629DB" w:rsidRDefault="00B4328F" w:rsidP="004A1B6F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val="en-US" w:eastAsia="sv-SE"/>
              </w:rPr>
            </w:pPr>
          </w:p>
        </w:tc>
      </w:tr>
    </w:tbl>
    <w:p w14:paraId="2C0E6E84" w14:textId="77777777" w:rsidR="00B4328F" w:rsidRPr="003629DB" w:rsidRDefault="00B4328F" w:rsidP="00B4328F">
      <w:pPr>
        <w:spacing w:line="480" w:lineRule="auto"/>
        <w:rPr>
          <w:rFonts w:ascii="Cambria" w:hAnsi="Cambria"/>
          <w:lang w:val="en-US"/>
        </w:rPr>
      </w:pPr>
    </w:p>
    <w:p w14:paraId="40B289A2" w14:textId="77777777" w:rsidR="00B4328F" w:rsidRPr="003629DB" w:rsidRDefault="00B4328F" w:rsidP="00B4328F">
      <w:pPr>
        <w:spacing w:line="480" w:lineRule="auto"/>
        <w:rPr>
          <w:rFonts w:ascii="Cambria" w:hAnsi="Cambria"/>
          <w:lang w:val="en-US"/>
        </w:rPr>
      </w:pPr>
    </w:p>
    <w:p w14:paraId="1C56D0DD" w14:textId="77777777" w:rsidR="00B4328F" w:rsidRPr="003629DB" w:rsidRDefault="00B4328F" w:rsidP="00B4328F">
      <w:pPr>
        <w:spacing w:after="160" w:line="480" w:lineRule="auto"/>
        <w:rPr>
          <w:rFonts w:ascii="Cambria" w:hAnsi="Cambria"/>
          <w:lang w:val="en-US"/>
        </w:rPr>
      </w:pPr>
      <w:r w:rsidRPr="003629DB">
        <w:rPr>
          <w:rFonts w:ascii="Cambria" w:hAnsi="Cambria"/>
          <w:lang w:val="en-US"/>
        </w:rPr>
        <w:br w:type="page"/>
      </w:r>
    </w:p>
    <w:p w14:paraId="49976CED" w14:textId="77777777" w:rsidR="00E56EC6" w:rsidRDefault="00E56EC6"/>
    <w:sectPr w:rsidR="00E56EC6" w:rsidSect="002162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28F"/>
    <w:rsid w:val="002162A5"/>
    <w:rsid w:val="00544125"/>
    <w:rsid w:val="00971D32"/>
    <w:rsid w:val="00B4328F"/>
    <w:rsid w:val="00D461BA"/>
    <w:rsid w:val="00E5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69201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328F"/>
    <w:rPr>
      <w:rFonts w:eastAsiaTheme="minorEastAsia"/>
      <w:lang w:eastAsia="ja-JP"/>
    </w:rPr>
  </w:style>
  <w:style w:type="paragraph" w:styleId="Rubrik1">
    <w:name w:val="heading 1"/>
    <w:basedOn w:val="Normal"/>
    <w:next w:val="Normal"/>
    <w:link w:val="Rubrik1Char"/>
    <w:uiPriority w:val="9"/>
    <w:qFormat/>
    <w:rsid w:val="00B4328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4328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B4328F"/>
    <w:pPr>
      <w:spacing w:line="259" w:lineRule="auto"/>
      <w:outlineLvl w:val="9"/>
    </w:pPr>
    <w:rPr>
      <w:lang w:val="en-US" w:eastAsia="en-US"/>
    </w:rPr>
  </w:style>
  <w:style w:type="paragraph" w:styleId="Sidhuvud">
    <w:name w:val="header"/>
    <w:basedOn w:val="Normal"/>
    <w:link w:val="SidhuvudChar"/>
    <w:uiPriority w:val="99"/>
    <w:unhideWhenUsed/>
    <w:rsid w:val="00B4328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B4328F"/>
    <w:rPr>
      <w:rFonts w:eastAsiaTheme="minorEastAsia"/>
      <w:lang w:eastAsia="ja-JP"/>
    </w:rPr>
  </w:style>
  <w:style w:type="paragraph" w:styleId="Sidfot">
    <w:name w:val="footer"/>
    <w:basedOn w:val="Normal"/>
    <w:link w:val="SidfotChar"/>
    <w:uiPriority w:val="99"/>
    <w:unhideWhenUsed/>
    <w:rsid w:val="00B4328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B4328F"/>
    <w:rPr>
      <w:rFonts w:eastAsiaTheme="minorEastAsia"/>
      <w:lang w:eastAsia="ja-JP"/>
    </w:rPr>
  </w:style>
  <w:style w:type="table" w:styleId="Tabellrutnt">
    <w:name w:val="Table Grid"/>
    <w:basedOn w:val="Normaltabell"/>
    <w:uiPriority w:val="59"/>
    <w:rsid w:val="00B4328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B4328F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4328F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4328F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4328F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4328F"/>
    <w:rPr>
      <w:rFonts w:eastAsiaTheme="minorEastAsia"/>
      <w:lang w:eastAsia="ja-JP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4328F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4328F"/>
    <w:rPr>
      <w:rFonts w:eastAsiaTheme="minorEastAsia"/>
      <w:b/>
      <w:bCs/>
      <w:sz w:val="20"/>
      <w:szCs w:val="20"/>
      <w:lang w:eastAsia="ja-JP"/>
    </w:rPr>
  </w:style>
  <w:style w:type="paragraph" w:customStyle="1" w:styleId="BBAuthorName">
    <w:name w:val="BB_Author_Name"/>
    <w:basedOn w:val="Normal"/>
    <w:next w:val="Normal"/>
    <w:rsid w:val="00B4328F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</w:rPr>
  </w:style>
  <w:style w:type="character" w:styleId="Hyperlnk">
    <w:name w:val="Hyperlink"/>
    <w:basedOn w:val="Standardstycketeckensnitt"/>
    <w:uiPriority w:val="99"/>
    <w:unhideWhenUsed/>
    <w:rsid w:val="00B4328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00</Words>
  <Characters>9014</Characters>
  <Application>Microsoft Macintosh Word</Application>
  <DocSecurity>0</DocSecurity>
  <Lines>75</Lines>
  <Paragraphs>21</Paragraphs>
  <ScaleCrop>false</ScaleCrop>
  <LinksUpToDate>false</LinksUpToDate>
  <CharactersWithSpaces>10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Waldemarson</dc:creator>
  <cp:keywords/>
  <dc:description/>
  <cp:lastModifiedBy>Sofia Waldemarson</cp:lastModifiedBy>
  <cp:revision>2</cp:revision>
  <dcterms:created xsi:type="dcterms:W3CDTF">2017-12-07T15:00:00Z</dcterms:created>
  <dcterms:modified xsi:type="dcterms:W3CDTF">2017-12-07T15:00:00Z</dcterms:modified>
</cp:coreProperties>
</file>